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  <w:lang w:val="en-GB"/>
        </w:rPr>
        <w:t xml:space="preserve">Additional file 1. </w:t>
      </w:r>
      <w:r>
        <w:rPr/>
        <w:t>Association between the selected SNPs and risk of developing ductal breast cancer in situ.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78"/>
        <w:gridCol w:w="663"/>
        <w:gridCol w:w="579"/>
        <w:gridCol w:w="622"/>
        <w:gridCol w:w="662"/>
        <w:gridCol w:w="663"/>
        <w:gridCol w:w="663"/>
        <w:gridCol w:w="1941"/>
        <w:gridCol w:w="1276"/>
      </w:tblGrid>
      <w:tr>
        <w:trPr>
          <w:trHeight w:val="190" w:hRule="atLeast"/>
        </w:trPr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86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98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s</w:t>
            </w:r>
          </w:p>
        </w:tc>
        <w:tc>
          <w:tcPr>
            <w:tcW w:w="19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trend</w:t>
            </w:r>
          </w:p>
        </w:tc>
      </w:tr>
      <w:tr>
        <w:trPr>
          <w:trHeight w:val="190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 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m    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9433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6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3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44</w:t>
            </w:r>
          </w:p>
        </w:tc>
        <w:tc>
          <w:tcPr>
            <w:tcW w:w="6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6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 (0.98 to 1.2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0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31936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82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9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3 (0.92 to 1.1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1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5485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8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9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40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4 (0.76 to 1.17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7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8704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6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9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8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26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0 (0.81 to 1.0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33E-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7376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A7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8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7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 (0.98 to 1.2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3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441508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2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9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3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5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7 (1.05 to 1.3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65E-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1679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4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7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5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1 (1.07 to 1.3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00E-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6969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2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1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4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86 to 1.0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78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931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6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6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1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1 (0.99 to 1.25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30E-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3006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3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2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4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8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6 (0.85 to 1.0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87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37553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0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7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3 (0.79 to 1.1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2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1917063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6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0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6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4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0 (0.88 to 1.1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90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44191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6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6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80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8 (0.87 to 1.1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.10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0341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46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4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06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07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1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 (0.95 to 1.20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9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731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18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6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6 (1.05 to 1.5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30E-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8393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08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39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4 (0.95 to 1.3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48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621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4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1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69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 (0.97 to 1.2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33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81615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6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18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3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31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1 (0.91 to 1.1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9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243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4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4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30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39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1 (0.91 to 1.1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60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197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BAS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61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5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5 (1.09 to 1.4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7E-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5686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31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0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02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87 to 1.0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5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0205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3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3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70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18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2 (0.83 to 1.02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31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9519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9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85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80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25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6 (0.74 to 1.0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02E-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1730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65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88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45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0 (0.83 to 1.1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.6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1250003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IZ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78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67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94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5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45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4 (1.02 to 1.2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65E-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0817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8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0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9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26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5 (0.76 to 0.9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65E-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8158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94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8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6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60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8 (1.06 to 1.3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36E-0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719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1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0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65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92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 (0.91 to 1.1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96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9116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P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3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82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99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93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508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5 (0.86 to 1.0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79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4367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40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2 (0.84 to 1.2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.5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999737</w:t>
            </w:r>
            <w:r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L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5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4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4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2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86 (0.76 to 0.9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33E-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3662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RC9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5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4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4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8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24 (1.10 to 1.3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43E-0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555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8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95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44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97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5 (0.81 to 1.11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.9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0495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1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08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59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216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825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5 (0.84 to 1.06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.58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82178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HBP1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4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12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59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9 (0.96 to 1.24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77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0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62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0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47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35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281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04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08 (0.95 to 1.23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.39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rs2284378</w:t>
            </w:r>
            <w:r>
              <w:rPr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Y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1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282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69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40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026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86 to 1.09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.04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11414</w:t>
            </w:r>
          </w:p>
        </w:tc>
        <w:tc>
          <w:tcPr>
            <w:tcW w:w="13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6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6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66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83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4778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239</w:t>
            </w:r>
          </w:p>
        </w:tc>
        <w:tc>
          <w:tcPr>
            <w:tcW w:w="194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0.97 (0.87 to 1.08)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5.93E-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499</w:t>
            </w:r>
            <w:r>
              <w:rPr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EB2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6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9405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438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7 (0.96 to 1.42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sz w:val="20"/>
                <w:szCs w:val="20"/>
                <w:lang w:eastAsia="de-DE"/>
              </w:rPr>
              <w:t>1.11E-01</w:t>
            </w:r>
          </w:p>
        </w:tc>
      </w:tr>
    </w:tbl>
    <w:tbl>
      <w:tblPr>
        <w:tblW w:w="9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>
          <w:trHeight w:val="699" w:hRule="atLeast"/>
        </w:trPr>
        <w:tc>
          <w:tcPr>
            <w:tcW w:w="48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sz w:val="16"/>
                <w:szCs w:val="16"/>
                <w:lang w:val="en-GB"/>
              </w:rPr>
              <w:t>The first allele is the major, the second is the minor allel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 M= Major allele; m= minor alle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 xml:space="preserve"> 5p12-rs4415084 or surrogate 5p12-rs920329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d </w:t>
            </w:r>
            <w:r>
              <w:rPr>
                <w:sz w:val="16"/>
                <w:szCs w:val="16"/>
                <w:lang w:val="en-US"/>
              </w:rPr>
              <w:t>6q14-rs1917063 or surrogate 6q14-rs9344208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e </w:t>
            </w:r>
            <w:r>
              <w:rPr>
                <w:sz w:val="16"/>
                <w:szCs w:val="16"/>
                <w:lang w:val="en-GB"/>
              </w:rPr>
              <w:t>6q14-rs9344191 or surrogate 6q14-rs9449341</w:t>
            </w:r>
          </w:p>
        </w:tc>
        <w:tc>
          <w:tcPr>
            <w:tcW w:w="48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f</w:t>
            </w:r>
            <w:r>
              <w:rPr>
                <w:i/>
                <w:sz w:val="16"/>
                <w:szCs w:val="16"/>
                <w:lang w:val="en-US"/>
              </w:rPr>
              <w:t xml:space="preserve"> ECHDC1R, NF146</w:t>
            </w:r>
            <w:r>
              <w:rPr>
                <w:sz w:val="16"/>
                <w:szCs w:val="16"/>
                <w:lang w:val="en-US"/>
              </w:rPr>
              <w:t xml:space="preserve">-rs2180341 or surrogate </w:t>
            </w:r>
            <w:r>
              <w:rPr>
                <w:i/>
                <w:sz w:val="16"/>
                <w:szCs w:val="16"/>
                <w:lang w:val="en-US"/>
              </w:rPr>
              <w:t>ECHDC1R, NF146</w:t>
            </w:r>
            <w:r>
              <w:rPr>
                <w:sz w:val="16"/>
                <w:szCs w:val="16"/>
                <w:lang w:val="en-US"/>
              </w:rPr>
              <w:t>-rs939884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g </w:t>
            </w:r>
            <w:r>
              <w:rPr>
                <w:sz w:val="16"/>
                <w:szCs w:val="16"/>
                <w:lang w:val="en-GB"/>
              </w:rPr>
              <w:t>ZMIZ1-rs1250003 or surrogate ZMIZ1-rs70401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  <w:t xml:space="preserve">h </w:t>
            </w:r>
            <w:r>
              <w:rPr>
                <w:i/>
                <w:sz w:val="16"/>
                <w:szCs w:val="16"/>
                <w:lang w:val="en-US"/>
              </w:rPr>
              <w:t>RAD51L1</w:t>
            </w:r>
            <w:r>
              <w:rPr>
                <w:sz w:val="16"/>
                <w:szCs w:val="16"/>
                <w:lang w:val="en-US"/>
              </w:rPr>
              <w:t xml:space="preserve">-rs999737 or surrogate </w:t>
            </w:r>
            <w:r>
              <w:rPr>
                <w:i/>
                <w:sz w:val="16"/>
                <w:szCs w:val="16"/>
                <w:lang w:val="en-US"/>
              </w:rPr>
              <w:t>RAD51L1-</w:t>
            </w:r>
            <w:r>
              <w:rPr>
                <w:sz w:val="16"/>
                <w:szCs w:val="16"/>
                <w:lang w:val="en-US"/>
              </w:rPr>
              <w:t>rs10483813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 xml:space="preserve">i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 xml:space="preserve">-rs2284378 or surrogate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 xml:space="preserve">-rs6059651, </w:t>
            </w:r>
            <w:r>
              <w:rPr>
                <w:i/>
                <w:sz w:val="16"/>
                <w:szCs w:val="16"/>
                <w:lang w:val="en-US"/>
              </w:rPr>
              <w:t>RALY</w:t>
            </w:r>
            <w:r>
              <w:rPr>
                <w:sz w:val="16"/>
                <w:szCs w:val="16"/>
                <w:lang w:val="en-US"/>
              </w:rPr>
              <w:t>-rs8119937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US"/>
              </w:rPr>
              <w:t>j</w:t>
            </w:r>
            <w:r>
              <w:rPr>
                <w:i/>
                <w:sz w:val="16"/>
                <w:szCs w:val="16"/>
                <w:lang w:val="en-US"/>
              </w:rPr>
              <w:t xml:space="preserve"> GMEB2</w:t>
            </w:r>
            <w:r>
              <w:rPr>
                <w:sz w:val="16"/>
                <w:szCs w:val="16"/>
                <w:lang w:val="en-US"/>
              </w:rPr>
              <w:t xml:space="preserve">-rs311499 or surrogate </w:t>
            </w:r>
            <w:r>
              <w:rPr>
                <w:i/>
                <w:sz w:val="16"/>
                <w:szCs w:val="16"/>
                <w:lang w:val="en-US"/>
              </w:rPr>
              <w:t>GMEB2-</w:t>
            </w:r>
            <w:r>
              <w:rPr>
                <w:sz w:val="16"/>
                <w:szCs w:val="16"/>
                <w:lang w:val="en-US"/>
              </w:rPr>
              <w:t>rs311498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426" w:right="141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FF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66">
    <w:name w:val="xl6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1:14:00Z</dcterms:created>
  <dc:creator>Barrdahl, Myrto</dc:creator>
  <dc:description/>
  <cp:keywords/>
  <dc:language>en-US</dc:language>
  <cp:lastModifiedBy>Daniele</cp:lastModifiedBy>
  <dcterms:modified xsi:type="dcterms:W3CDTF">2015-05-22T13:14:00Z</dcterms:modified>
  <cp:revision>3</cp:revision>
  <dc:subject/>
  <dc:title/>
</cp:coreProperties>
</file>